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88B53" w14:textId="00A04DE8" w:rsidR="00175EBB" w:rsidRDefault="00175EBB" w:rsidP="00175EBB">
      <w:pPr>
        <w:spacing w:after="0"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4</w:t>
      </w:r>
      <w:r w:rsidR="00C8041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Table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. Genetic materials.</w:t>
      </w:r>
    </w:p>
    <w:tbl>
      <w:tblPr>
        <w:tblW w:w="9782" w:type="dxa"/>
        <w:tblInd w:w="-5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2276"/>
        <w:gridCol w:w="4269"/>
        <w:gridCol w:w="1567"/>
      </w:tblGrid>
      <w:tr w:rsidR="00175EBB" w:rsidRPr="003F7F21" w14:paraId="41154EEB" w14:textId="77777777" w:rsidTr="00E131B8">
        <w:trPr>
          <w:trHeight w:val="300"/>
        </w:trPr>
        <w:tc>
          <w:tcPr>
            <w:tcW w:w="978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D8A8" w14:textId="77777777" w:rsidR="00175EBB" w:rsidRPr="00A74FFE" w:rsidRDefault="00175EBB" w:rsidP="00E131B8">
            <w:pPr>
              <w:widowControl/>
              <w:suppressAutoHyphens w:val="0"/>
              <w:autoSpaceDN/>
              <w:spacing w:after="0"/>
              <w:ind w:left="63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A74FFE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Strains</w:t>
            </w:r>
            <w:proofErr w:type="spellEnd"/>
          </w:p>
        </w:tc>
      </w:tr>
      <w:tr w:rsidR="00175EBB" w:rsidRPr="003F7F21" w14:paraId="3AF4D85B" w14:textId="77777777" w:rsidTr="00E131B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57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US" w:eastAsia="fr-FR" w:bidi="ar-SA"/>
              </w:rPr>
              <w:t>Host str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1E68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4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Strai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3866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2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78D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Reference</w:t>
            </w:r>
          </w:p>
        </w:tc>
      </w:tr>
      <w:tr w:rsidR="00175EBB" w:rsidRPr="003F7F21" w14:paraId="4911ABCF" w14:textId="77777777" w:rsidTr="00E131B8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F0B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eastAsia="fr-FR" w:bidi="ar-SA"/>
              </w:rPr>
              <w:t>JE2 USA300_FPR37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F479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JE2 (WT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799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USA300_FPR3757 cured of its three native plasm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8BD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 &lt;EndNote&gt;&lt;Cite&gt;&lt;Author&gt;Fey&lt;/Author&gt;&lt;Year&gt;2013&lt;/Year&gt;&lt;RecNum&gt;2514&lt;/RecNum&gt;&lt;DisplayText&gt;[28]&lt;/DisplayText&gt;&lt;record&gt;&lt;rec-number&gt;2514&lt;/rec-number&gt;&lt;foreign-keys&gt;&lt;key app="EN" db-id="5esdadtfnxaz24e25agpt9zpd5x9wrpzzxv0" timestamp="1642692114"&gt;251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[28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</w:p>
        </w:tc>
      </w:tr>
      <w:tr w:rsidR="00175EBB" w:rsidRPr="003F7F21" w14:paraId="63F7BE5B" w14:textId="77777777" w:rsidTr="00E131B8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F32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CA0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6A94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In-frame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deletion leaving operon int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946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0BF77EA1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96D4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20D4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>;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8B2ED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286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8B2ED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M1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encodes FadM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I38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D00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20F14584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910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59C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;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M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91D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M2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encodes FadM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Y90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ED4B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29C937FC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A8C0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B8BF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;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M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5FEA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M3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encodes FadM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Y133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5666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067E2219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897A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D95F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bF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;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fabF1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F95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B17FC7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fabF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1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encodes FabF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A119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352F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46AC7248" w14:textId="77777777" w:rsidTr="00E131B8">
        <w:trPr>
          <w:trHeight w:val="60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BA4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FB2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dM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n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inser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ECCED5" w14:textId="77777777" w:rsidR="00175EBB" w:rsidRPr="003F7F21" w:rsidRDefault="00175EBB" w:rsidP="00E131B8">
            <w:pPr>
              <w:pStyle w:val="PrformatHTML"/>
              <w:ind w:left="14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F7F2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JE2 derivative containing an erythromycin-resistance-marked transposon (Tn) insertion in SAUSA300_1247 at position 1384915</w:t>
            </w:r>
            <w:r w:rsidRPr="003F7F21"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  <w:t xml:space="preserve"> </w:t>
            </w:r>
            <w:r w:rsidRPr="003F7F2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(based on JE2 genome entry </w:t>
            </w:r>
            <w:r w:rsidRPr="003F7F2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Z_CP02061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0FD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instrText xml:space="preserve"> ADDIN EN.CITE &lt;EndNote&gt;&lt;Cite&gt;&lt;Author&gt;Fey&lt;/Author&gt;&lt;Year&gt;2013&lt;/Year&gt;&lt;RecNum&gt;2514&lt;/RecNum&gt;&lt;DisplayText&gt;[28]&lt;/DisplayText&gt;&lt;record&gt;&lt;rec-number&gt;2514&lt;/rec-number&gt;&lt;foreign-keys&gt;&lt;key app="EN" db-id="5esdadtfnxaz24e25agpt9zpd5x9wrpzzxv0" timestamp="1642692114"&gt;251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val="en-US" w:eastAsia="fr-FR" w:bidi="ar-SA"/>
              </w:rPr>
              <w:t>[28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end"/>
            </w:r>
          </w:p>
        </w:tc>
      </w:tr>
      <w:tr w:rsidR="00175EBB" w:rsidRPr="003F7F21" w14:paraId="3927FAA8" w14:textId="77777777" w:rsidTr="00E131B8">
        <w:trPr>
          <w:trHeight w:val="645"/>
        </w:trPr>
        <w:tc>
          <w:tcPr>
            <w:tcW w:w="170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FE1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5CBA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  <w:r w:rsidRPr="00BC0FE3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 w:eastAsia="fr-FR" w:bidi="ar-SA"/>
              </w:rPr>
              <w:t>::</w:t>
            </w:r>
            <w:r w:rsidRPr="003F7F21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>T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D71C4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="Symbol" w:eastAsia="Times New Roman" w:hAnsi="Symbol" w:cstheme="minorHAnsi"/>
                <w:color w:val="000000"/>
                <w:sz w:val="22"/>
                <w:szCs w:val="22"/>
                <w:lang w:val="en-US" w:eastAsia="fr-FR" w:bidi="ar-SA"/>
              </w:rPr>
              <w:t>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80 phage transduction of the SAUSA300_1247 Tn insertional mutant into the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8B2ED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2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(7.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, </w:t>
            </w:r>
            <w:r w:rsidRPr="001E42FE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Table S2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) suppress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4E99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This study</w:t>
            </w:r>
          </w:p>
        </w:tc>
      </w:tr>
      <w:tr w:rsidR="00175EBB" w:rsidRPr="003F7F21" w14:paraId="6F293D66" w14:textId="77777777" w:rsidTr="00E131B8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C5EA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eastAsia="fr-FR" w:bidi="ar-SA"/>
              </w:rPr>
              <w:t>RN-R 42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7568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RN-R 4220 (WT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0A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textAlignment w:val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RN4220 derivative repaired for </w:t>
            </w:r>
            <w:r w:rsidRPr="003F7F21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US" w:eastAsia="fr-FR" w:bidi="ar-SA"/>
              </w:rPr>
              <w:t>fakB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6CA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QYXRoYW5pYTwvQXV0aG9yPjxZZWFyPjIwMjE8L1llYXI+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QYXRoYW5pYTwvQXV0aG9yPjxZZWFyPjIwMjE8L1llYXI+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[1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</w:p>
        </w:tc>
      </w:tr>
      <w:tr w:rsidR="00175EBB" w:rsidRPr="003F7F21" w14:paraId="11A18C3A" w14:textId="77777777" w:rsidTr="00E131B8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604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3EC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6C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In-frame deletion of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leaving operon int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401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4B6E5662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1ED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EE8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;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M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D9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M2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encodes FadM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Y90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4D1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4ABEA12D" w14:textId="77777777" w:rsidTr="00E131B8">
        <w:trPr>
          <w:trHeight w:val="34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C950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E87D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suppressor in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bF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;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bF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E8D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bF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1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encodes FabF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A119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3DE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6682219B" w14:textId="77777777" w:rsidTr="00E131B8">
        <w:trPr>
          <w:trHeight w:val="300"/>
        </w:trPr>
        <w:tc>
          <w:tcPr>
            <w:tcW w:w="9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1D49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Plasmids</w:t>
            </w:r>
            <w:proofErr w:type="spellEnd"/>
          </w:p>
        </w:tc>
      </w:tr>
      <w:tr w:rsidR="00175EBB" w:rsidRPr="003F7F21" w14:paraId="348532CD" w14:textId="77777777" w:rsidTr="00E131B8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17F8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444B6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Plasmi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CB5C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2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C3CC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Reference</w:t>
            </w:r>
          </w:p>
        </w:tc>
      </w:tr>
      <w:tr w:rsidR="00175EBB" w:rsidRPr="003F7F21" w14:paraId="06F00FD7" w14:textId="77777777" w:rsidTr="00E131B8">
        <w:trPr>
          <w:trHeight w:val="510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C1C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F14B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MA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7DA9C7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Thermosensitive plasmid used to generate double-crossover deletion ev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27D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Bcm5hdWQ8L0F1dGhvcj48WWVhcj4yMDA0PC9ZZWFyPjxS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Bcm5hdWQ8L0F1dGhvcj48WWVhcj4yMDA0PC9ZZWFyPjxS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[42, 43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</w:p>
        </w:tc>
      </w:tr>
      <w:tr w:rsidR="00175EBB" w:rsidRPr="003F7F21" w14:paraId="5488C371" w14:textId="77777777" w:rsidTr="00E131B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6F7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0EB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MAD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-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pR-fabD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ragment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E242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Used to generate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 dele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FA2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065CF54F" w14:textId="77777777" w:rsidTr="00E131B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9EC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A171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IMAY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688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Used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for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clon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C804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Db3JvbmVsLVRlbGxlejwvQXV0aG9yPjxZZWFyPjIwMjI8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Db3JvbmVsLVRlbGxlejwvQXV0aG9yPjxZZWFyPjIwMjI8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[44, 57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</w:p>
        </w:tc>
      </w:tr>
      <w:tr w:rsidR="00175EBB" w:rsidRPr="003F7F21" w14:paraId="570CD760" w14:textId="77777777" w:rsidTr="00E131B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7F7D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A33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IMAY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-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8544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Used for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complementation in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3BD9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This 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udy</w:t>
            </w:r>
            <w:proofErr w:type="spellEnd"/>
          </w:p>
        </w:tc>
      </w:tr>
      <w:tr w:rsidR="00175EBB" w:rsidRPr="003F7F21" w14:paraId="3AAE05B3" w14:textId="77777777" w:rsidTr="00E131B8">
        <w:trPr>
          <w:trHeight w:val="300"/>
        </w:trPr>
        <w:tc>
          <w:tcPr>
            <w:tcW w:w="9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5073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Transducing</w:t>
            </w:r>
            <w:proofErr w:type="spellEnd"/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 phage</w:t>
            </w:r>
          </w:p>
        </w:tc>
      </w:tr>
      <w:tr w:rsidR="00175EBB" w:rsidRPr="003F7F21" w14:paraId="496D7A36" w14:textId="77777777" w:rsidTr="00E131B8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D672A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0B8682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center"/>
              <w:textAlignment w:val="auto"/>
              <w:rPr>
                <w:rFonts w:ascii="Symbol" w:eastAsia="Times New Roman" w:hAnsi="Symbol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Phag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3F14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337F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Reference</w:t>
            </w:r>
          </w:p>
        </w:tc>
      </w:tr>
      <w:tr w:rsidR="00175EBB" w:rsidRPr="003F7F21" w14:paraId="1089D902" w14:textId="77777777" w:rsidTr="00E131B8">
        <w:trPr>
          <w:trHeight w:val="600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32C0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AE05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3F7F21">
              <w:rPr>
                <w:rFonts w:ascii="Symbol" w:eastAsia="Times New Roman" w:hAnsi="Symbol" w:cstheme="minorHAnsi"/>
                <w:color w:val="000000"/>
                <w:sz w:val="22"/>
                <w:szCs w:val="22"/>
                <w:lang w:eastAsia="fr-FR" w:bidi="ar-SA"/>
              </w:rPr>
              <w:t>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80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F1A71E" w14:textId="77777777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1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Used to transduce </w:t>
            </w:r>
            <w:r w:rsidRPr="003F7F2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rythromycin-resistance-marked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Tn insertion of SAUSA300_1247 into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M2</w:t>
            </w:r>
            <w:r w:rsidRPr="003F7F21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 xml:space="preserve">and </w:t>
            </w:r>
            <w:r w:rsidRPr="003F7F2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Δ</w:t>
            </w:r>
            <w:proofErr w:type="spellStart"/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3F7F2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fa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fr-FR" w:bidi="ar-SA"/>
              </w:rPr>
              <w:t>bF1</w:t>
            </w:r>
            <w:r w:rsidRPr="003F7F21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 xml:space="preserve"> background</w:t>
            </w:r>
            <w:r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US" w:eastAsia="fr-FR" w:bidi="ar-SA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17AC" w14:textId="273D6374" w:rsidR="00175EBB" w:rsidRPr="003F7F21" w:rsidRDefault="00175EBB" w:rsidP="00E131B8">
            <w:pPr>
              <w:widowControl/>
              <w:suppressAutoHyphens w:val="0"/>
              <w:autoSpaceDN/>
              <w:spacing w:after="0"/>
              <w:ind w:left="-4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DaHJpc3RpZTwvQXV0aG9yPjxZZWFyPjIwMTA8L1llYXI+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begin">
                <w:fldData xml:space="preserve">PEVuZE5vdGU+PENpdGU+PEF1dGhvcj5DaHJpc3RpZTwvQXV0aG9yPjxZZWFyPjIwMTA8L1llYXI+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[</w:t>
            </w:r>
            <w:del w:id="0" w:author="Alexandra Gruss" w:date="2026-05-19T15:20:00Z">
              <w:r w:rsidDel="00CF172E">
                <w:rPr>
                  <w:rFonts w:asciiTheme="minorHAnsi" w:eastAsia="Times New Roman" w:hAnsiTheme="minorHAnsi" w:cstheme="minorHAnsi"/>
                  <w:noProof/>
                  <w:color w:val="000000"/>
                  <w:sz w:val="22"/>
                  <w:szCs w:val="22"/>
                  <w:lang w:eastAsia="fr-FR" w:bidi="ar-SA"/>
                </w:rPr>
                <w:delText>58</w:delText>
              </w:r>
            </w:del>
            <w:ins w:id="1" w:author="Alexandra Gruss" w:date="2026-05-19T15:20:00Z">
              <w:r w:rsidR="00CF172E">
                <w:rPr>
                  <w:rFonts w:asciiTheme="minorHAnsi" w:eastAsia="Times New Roman" w:hAnsiTheme="minorHAnsi" w:cstheme="minorHAnsi"/>
                  <w:noProof/>
                  <w:color w:val="000000"/>
                  <w:sz w:val="22"/>
                  <w:szCs w:val="22"/>
                  <w:lang w:eastAsia="fr-FR" w:bidi="ar-SA"/>
                </w:rPr>
                <w:t>49</w:t>
              </w:r>
            </w:ins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eastAsia="fr-FR" w:bidi="ar-SA"/>
              </w:rPr>
              <w:t>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fldChar w:fldCharType="end"/>
            </w:r>
          </w:p>
        </w:tc>
      </w:tr>
    </w:tbl>
    <w:p w14:paraId="1356EC0F" w14:textId="77777777" w:rsidR="00175EBB" w:rsidRPr="00AB34E7" w:rsidRDefault="00175EBB" w:rsidP="00175EBB">
      <w:pPr>
        <w:spacing w:after="0" w:line="360" w:lineRule="auto"/>
        <w:ind w:left="567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54D9B0C" w14:textId="77777777" w:rsidR="00175EBB" w:rsidRDefault="00175EBB"/>
    <w:sectPr w:rsidR="00175E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Arial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ra Gruss">
    <w15:presenceInfo w15:providerId="AD" w15:userId="S-1-5-21-3569255166-3711921035-3486062074-275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EBB"/>
    <w:rsid w:val="00175EBB"/>
    <w:rsid w:val="0031532E"/>
    <w:rsid w:val="004630EB"/>
    <w:rsid w:val="00C1266C"/>
    <w:rsid w:val="00C8041E"/>
    <w:rsid w:val="00C83C8C"/>
    <w:rsid w:val="00CF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5C81A"/>
  <w15:chartTrackingRefBased/>
  <w15:docId w15:val="{E1D37FEE-9C5D-40FC-B16F-D4E7D4EA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BB"/>
    <w:pPr>
      <w:widowControl w:val="0"/>
      <w:suppressAutoHyphens/>
      <w:autoSpaceDN w:val="0"/>
      <w:spacing w:after="240" w:line="240" w:lineRule="auto"/>
      <w:jc w:val="both"/>
      <w:textAlignment w:val="baseline"/>
    </w:pPr>
    <w:rPr>
      <w:rFonts w:ascii="Segoe UI" w:eastAsia="Droid Sans Fallback" w:hAnsi="Segoe UI" w:cs="Segoe UI"/>
      <w:kern w:val="0"/>
      <w:lang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75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75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75E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75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75E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75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75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75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75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75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75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75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75EB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75EB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75EB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75EB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75EB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75EB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75E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75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5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75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75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75EB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75EB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75EB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75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75EB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75EBB"/>
    <w:rPr>
      <w:b/>
      <w:bCs/>
      <w:smallCaps/>
      <w:color w:val="0F4761" w:themeColor="accent1" w:themeShade="BF"/>
      <w:spacing w:val="5"/>
    </w:rPr>
  </w:style>
  <w:style w:type="paragraph" w:styleId="PrformatHTML">
    <w:name w:val="HTML Preformatted"/>
    <w:basedOn w:val="Normal"/>
    <w:link w:val="PrformatHTMLCar"/>
    <w:uiPriority w:val="99"/>
    <w:unhideWhenUsed/>
    <w:rsid w:val="00175E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jc w:val="left"/>
      <w:textAlignment w:val="auto"/>
    </w:pPr>
    <w:rPr>
      <w:rFonts w:ascii="Courier New" w:eastAsia="Times New Roman" w:hAnsi="Courier New" w:cs="Courier New"/>
      <w:sz w:val="20"/>
      <w:szCs w:val="20"/>
      <w:lang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175EBB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paragraph" w:styleId="Rvision">
    <w:name w:val="Revision"/>
    <w:hidden/>
    <w:uiPriority w:val="99"/>
    <w:semiHidden/>
    <w:rsid w:val="00CF172E"/>
    <w:pPr>
      <w:spacing w:after="0" w:line="240" w:lineRule="auto"/>
    </w:pPr>
    <w:rPr>
      <w:rFonts w:ascii="Segoe UI" w:eastAsia="Droid Sans Fallback" w:hAnsi="Segoe UI" w:cs="Mangal"/>
      <w:kern w:val="0"/>
      <w:szCs w:val="21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2</cp:revision>
  <dcterms:created xsi:type="dcterms:W3CDTF">2026-05-19T16:36:00Z</dcterms:created>
  <dcterms:modified xsi:type="dcterms:W3CDTF">2026-05-19T16:36:00Z</dcterms:modified>
</cp:coreProperties>
</file>